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5765E" w14:textId="3BB5600D" w:rsidR="00FD6D4F" w:rsidRPr="00D90518" w:rsidRDefault="00E5734E" w:rsidP="00FD6D4F">
      <w:pPr>
        <w:rPr>
          <w:rFonts w:cstheme="minorHAnsi"/>
          <w:color w:val="FF0000"/>
          <w:lang w:val="en-GB"/>
        </w:rPr>
      </w:pPr>
      <w:bookmarkStart w:id="0" w:name="_Hlk84602950"/>
      <w:bookmarkStart w:id="1" w:name="_GoBack"/>
      <w:bookmarkEnd w:id="1"/>
      <w:r>
        <w:rPr>
          <w:rFonts w:cstheme="minorHAnsi"/>
          <w:noProof/>
          <w:lang w:val="en-IN" w:eastAsia="en-IN"/>
        </w:rPr>
        <w:drawing>
          <wp:anchor distT="0" distB="0" distL="114300" distR="114300" simplePos="0" relativeHeight="251674624" behindDoc="0" locked="0" layoutInCell="1" allowOverlap="1" wp14:anchorId="683588E4" wp14:editId="239B24EF">
            <wp:simplePos x="0" y="0"/>
            <wp:positionH relativeFrom="column">
              <wp:posOffset>-137160</wp:posOffset>
            </wp:positionH>
            <wp:positionV relativeFrom="paragraph">
              <wp:posOffset>388620</wp:posOffset>
            </wp:positionV>
            <wp:extent cx="5731510" cy="5302250"/>
            <wp:effectExtent l="0" t="0" r="2540" b="0"/>
            <wp:wrapTopAndBottom/>
            <wp:docPr id="7" name="Picture 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02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6D4F" w:rsidRPr="00D90518">
        <w:rPr>
          <w:rFonts w:cstheme="minorHAnsi"/>
          <w:b/>
          <w:bCs/>
          <w:color w:val="FF0000"/>
          <w:lang w:val="en-GB"/>
        </w:rPr>
        <w:t>Figure S1 – Study flow chart</w:t>
      </w:r>
    </w:p>
    <w:p w14:paraId="304AB57D" w14:textId="7F2EA679" w:rsidR="00FD6D4F" w:rsidRDefault="00FD6D4F" w:rsidP="00FD6D4F">
      <w:pPr>
        <w:rPr>
          <w:rFonts w:cstheme="minorHAnsi"/>
          <w:lang w:val="en-GB"/>
        </w:rPr>
      </w:pPr>
    </w:p>
    <w:p w14:paraId="3D213EDF" w14:textId="1CA47586" w:rsidR="00FD6D4F" w:rsidRDefault="00FD6D4F" w:rsidP="00FD6D4F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2D-STE = two dimensional – speckle tracking echocardiography; LUMC = Leiden University Medical Center; MG = mean gradient; MR = mitral regurgitation</w:t>
      </w:r>
    </w:p>
    <w:p w14:paraId="3F75CF46" w14:textId="77777777" w:rsidR="00FD6D4F" w:rsidRDefault="00FD6D4F" w:rsidP="00FD6D4F">
      <w:pPr>
        <w:rPr>
          <w:rFonts w:cstheme="minorHAnsi"/>
          <w:lang w:val="en-GB"/>
        </w:rPr>
      </w:pPr>
    </w:p>
    <w:p w14:paraId="259D773D" w14:textId="77777777" w:rsidR="00FD6D4F" w:rsidRPr="00985531" w:rsidRDefault="00FD6D4F" w:rsidP="00FD6D4F">
      <w:pPr>
        <w:rPr>
          <w:rFonts w:cstheme="minorHAnsi"/>
          <w:lang w:val="en-GB"/>
        </w:rPr>
      </w:pPr>
    </w:p>
    <w:bookmarkEnd w:id="0"/>
    <w:p w14:paraId="24F42B97" w14:textId="0BDC7C77" w:rsidR="00F810E1" w:rsidRPr="00FD6D4F" w:rsidRDefault="00F810E1">
      <w:pPr>
        <w:rPr>
          <w:lang w:val="en-GB"/>
        </w:rPr>
      </w:pPr>
    </w:p>
    <w:sectPr w:rsidR="00F810E1" w:rsidRPr="00FD6D4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05265" w14:textId="77777777" w:rsidR="004028AB" w:rsidRDefault="004028AB" w:rsidP="00850350">
      <w:pPr>
        <w:spacing w:after="0" w:line="240" w:lineRule="auto"/>
      </w:pPr>
      <w:r>
        <w:separator/>
      </w:r>
    </w:p>
  </w:endnote>
  <w:endnote w:type="continuationSeparator" w:id="0">
    <w:p w14:paraId="408BC3BD" w14:textId="77777777" w:rsidR="004028AB" w:rsidRDefault="004028AB" w:rsidP="00850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6590914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26730BDC" w14:textId="18650743" w:rsidR="00CD48D5" w:rsidRPr="00CF425F" w:rsidRDefault="00CD48D5">
        <w:pPr>
          <w:pStyle w:val="Footer"/>
          <w:jc w:val="center"/>
          <w:rPr>
            <w:sz w:val="20"/>
            <w:szCs w:val="20"/>
          </w:rPr>
        </w:pPr>
        <w:r w:rsidRPr="00CF425F">
          <w:rPr>
            <w:sz w:val="20"/>
            <w:szCs w:val="20"/>
          </w:rPr>
          <w:fldChar w:fldCharType="begin"/>
        </w:r>
        <w:r w:rsidRPr="0013348D">
          <w:rPr>
            <w:sz w:val="20"/>
            <w:szCs w:val="20"/>
          </w:rPr>
          <w:instrText>PAGE   \* MERGEFORMAT</w:instrText>
        </w:r>
        <w:r w:rsidRPr="00CF425F">
          <w:rPr>
            <w:sz w:val="20"/>
            <w:szCs w:val="20"/>
          </w:rPr>
          <w:fldChar w:fldCharType="separate"/>
        </w:r>
        <w:r w:rsidR="00BE7575">
          <w:rPr>
            <w:noProof/>
            <w:sz w:val="20"/>
            <w:szCs w:val="20"/>
          </w:rPr>
          <w:t>1</w:t>
        </w:r>
        <w:r w:rsidRPr="00CF425F">
          <w:rPr>
            <w:sz w:val="20"/>
            <w:szCs w:val="20"/>
          </w:rPr>
          <w:fldChar w:fldCharType="end"/>
        </w:r>
      </w:p>
    </w:sdtContent>
  </w:sdt>
  <w:p w14:paraId="68F7443F" w14:textId="77777777" w:rsidR="00CD48D5" w:rsidRDefault="00CD48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13FD68" w14:textId="77777777" w:rsidR="004028AB" w:rsidRDefault="004028AB" w:rsidP="00850350">
      <w:pPr>
        <w:spacing w:after="0" w:line="240" w:lineRule="auto"/>
      </w:pPr>
      <w:r>
        <w:separator/>
      </w:r>
    </w:p>
  </w:footnote>
  <w:footnote w:type="continuationSeparator" w:id="0">
    <w:p w14:paraId="376786AC" w14:textId="77777777" w:rsidR="004028AB" w:rsidRDefault="004028AB" w:rsidP="00850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C82135"/>
    <w:multiLevelType w:val="hybridMultilevel"/>
    <w:tmpl w:val="2F52C7D4"/>
    <w:lvl w:ilvl="0" w:tplc="0413000F">
      <w:start w:val="1"/>
      <w:numFmt w:val="decimal"/>
      <w:lvlText w:val="%1."/>
      <w:lvlJc w:val="left"/>
      <w:pPr>
        <w:ind w:left="1069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ssre2r4s2sadeexw8xs5afwswd2wdsx2d0&quot;&gt;MyEndnote&lt;record-ids&gt;&lt;item&gt;29&lt;/item&gt;&lt;item&gt;39&lt;/item&gt;&lt;item&gt;41&lt;/item&gt;&lt;item&gt;135&lt;/item&gt;&lt;item&gt;167&lt;/item&gt;&lt;item&gt;176&lt;/item&gt;&lt;item&gt;262&lt;/item&gt;&lt;item&gt;263&lt;/item&gt;&lt;item&gt;264&lt;/item&gt;&lt;item&gt;265&lt;/item&gt;&lt;item&gt;266&lt;/item&gt;&lt;item&gt;275&lt;/item&gt;&lt;item&gt;276&lt;/item&gt;&lt;item&gt;277&lt;/item&gt;&lt;item&gt;278&lt;/item&gt;&lt;item&gt;280&lt;/item&gt;&lt;item&gt;281&lt;/item&gt;&lt;item&gt;282&lt;/item&gt;&lt;item&gt;286&lt;/item&gt;&lt;item&gt;287&lt;/item&gt;&lt;item&gt;523&lt;/item&gt;&lt;item&gt;579&lt;/item&gt;&lt;item&gt;580&lt;/item&gt;&lt;item&gt;633&lt;/item&gt;&lt;/record-ids&gt;&lt;/item&gt;&lt;/Libraries&gt;"/>
  </w:docVars>
  <w:rsids>
    <w:rsidRoot w:val="004E0B88"/>
    <w:rsid w:val="00022F9A"/>
    <w:rsid w:val="0002396A"/>
    <w:rsid w:val="000305DA"/>
    <w:rsid w:val="00036A29"/>
    <w:rsid w:val="00044719"/>
    <w:rsid w:val="000455B9"/>
    <w:rsid w:val="000510E3"/>
    <w:rsid w:val="0006190E"/>
    <w:rsid w:val="000727AA"/>
    <w:rsid w:val="00073A1B"/>
    <w:rsid w:val="000815F3"/>
    <w:rsid w:val="0008657C"/>
    <w:rsid w:val="000928B5"/>
    <w:rsid w:val="000958E4"/>
    <w:rsid w:val="000A19F4"/>
    <w:rsid w:val="000C3EED"/>
    <w:rsid w:val="000D6A3A"/>
    <w:rsid w:val="00106BE3"/>
    <w:rsid w:val="00116516"/>
    <w:rsid w:val="0013348D"/>
    <w:rsid w:val="001376DC"/>
    <w:rsid w:val="001636A0"/>
    <w:rsid w:val="001831BE"/>
    <w:rsid w:val="001A024C"/>
    <w:rsid w:val="001A09A7"/>
    <w:rsid w:val="001B2255"/>
    <w:rsid w:val="001C1417"/>
    <w:rsid w:val="001E75FC"/>
    <w:rsid w:val="00206ACD"/>
    <w:rsid w:val="002248E9"/>
    <w:rsid w:val="00231C0F"/>
    <w:rsid w:val="00233427"/>
    <w:rsid w:val="0027178E"/>
    <w:rsid w:val="0027194B"/>
    <w:rsid w:val="002A5B75"/>
    <w:rsid w:val="002B30D3"/>
    <w:rsid w:val="002B7998"/>
    <w:rsid w:val="002C5473"/>
    <w:rsid w:val="002F1A58"/>
    <w:rsid w:val="002F6D2D"/>
    <w:rsid w:val="00312DA6"/>
    <w:rsid w:val="003162F4"/>
    <w:rsid w:val="00336723"/>
    <w:rsid w:val="00347DAF"/>
    <w:rsid w:val="00374035"/>
    <w:rsid w:val="003774F7"/>
    <w:rsid w:val="0039187D"/>
    <w:rsid w:val="00396AAF"/>
    <w:rsid w:val="00396E72"/>
    <w:rsid w:val="003A15EB"/>
    <w:rsid w:val="003A6189"/>
    <w:rsid w:val="003C1D8F"/>
    <w:rsid w:val="00400F03"/>
    <w:rsid w:val="004028AB"/>
    <w:rsid w:val="004052AC"/>
    <w:rsid w:val="00422300"/>
    <w:rsid w:val="00447779"/>
    <w:rsid w:val="004544EB"/>
    <w:rsid w:val="0045520F"/>
    <w:rsid w:val="0045656D"/>
    <w:rsid w:val="00470F9D"/>
    <w:rsid w:val="00471C9F"/>
    <w:rsid w:val="00484B4C"/>
    <w:rsid w:val="00494C6D"/>
    <w:rsid w:val="004E0B88"/>
    <w:rsid w:val="004E0CA9"/>
    <w:rsid w:val="004E3787"/>
    <w:rsid w:val="004F38A0"/>
    <w:rsid w:val="0052667A"/>
    <w:rsid w:val="00542DB6"/>
    <w:rsid w:val="005450F4"/>
    <w:rsid w:val="0054520D"/>
    <w:rsid w:val="00553ED3"/>
    <w:rsid w:val="00555140"/>
    <w:rsid w:val="0056224D"/>
    <w:rsid w:val="00562EB8"/>
    <w:rsid w:val="00564761"/>
    <w:rsid w:val="00574638"/>
    <w:rsid w:val="005772C8"/>
    <w:rsid w:val="005812FF"/>
    <w:rsid w:val="005A1F28"/>
    <w:rsid w:val="005A3C9A"/>
    <w:rsid w:val="005B7067"/>
    <w:rsid w:val="005D06D2"/>
    <w:rsid w:val="005D184D"/>
    <w:rsid w:val="005D3BA8"/>
    <w:rsid w:val="005F7F2A"/>
    <w:rsid w:val="00602F70"/>
    <w:rsid w:val="0062349A"/>
    <w:rsid w:val="006323F7"/>
    <w:rsid w:val="00634DB4"/>
    <w:rsid w:val="0063636C"/>
    <w:rsid w:val="006424B6"/>
    <w:rsid w:val="00644384"/>
    <w:rsid w:val="00655960"/>
    <w:rsid w:val="00663992"/>
    <w:rsid w:val="00682710"/>
    <w:rsid w:val="006970C4"/>
    <w:rsid w:val="006B376B"/>
    <w:rsid w:val="006B4FDB"/>
    <w:rsid w:val="006D0396"/>
    <w:rsid w:val="006D664B"/>
    <w:rsid w:val="0070452C"/>
    <w:rsid w:val="00711CED"/>
    <w:rsid w:val="00725D88"/>
    <w:rsid w:val="00741842"/>
    <w:rsid w:val="00751212"/>
    <w:rsid w:val="00782036"/>
    <w:rsid w:val="007A1540"/>
    <w:rsid w:val="007A275A"/>
    <w:rsid w:val="007A7F59"/>
    <w:rsid w:val="007B3283"/>
    <w:rsid w:val="007F7FF4"/>
    <w:rsid w:val="0080259F"/>
    <w:rsid w:val="00806AD6"/>
    <w:rsid w:val="0081010D"/>
    <w:rsid w:val="00810C46"/>
    <w:rsid w:val="008124CA"/>
    <w:rsid w:val="0081448F"/>
    <w:rsid w:val="00837302"/>
    <w:rsid w:val="008435AA"/>
    <w:rsid w:val="00845329"/>
    <w:rsid w:val="00850350"/>
    <w:rsid w:val="008528C9"/>
    <w:rsid w:val="0085422A"/>
    <w:rsid w:val="00860E07"/>
    <w:rsid w:val="008648C7"/>
    <w:rsid w:val="00867184"/>
    <w:rsid w:val="00873158"/>
    <w:rsid w:val="008745BE"/>
    <w:rsid w:val="00885735"/>
    <w:rsid w:val="008A22A8"/>
    <w:rsid w:val="008A6BA0"/>
    <w:rsid w:val="008A7A63"/>
    <w:rsid w:val="008B4193"/>
    <w:rsid w:val="008C45DC"/>
    <w:rsid w:val="008D2F95"/>
    <w:rsid w:val="008E3151"/>
    <w:rsid w:val="008E3D7F"/>
    <w:rsid w:val="008E5DFA"/>
    <w:rsid w:val="009051D6"/>
    <w:rsid w:val="00907F59"/>
    <w:rsid w:val="009124B1"/>
    <w:rsid w:val="00915328"/>
    <w:rsid w:val="0092702A"/>
    <w:rsid w:val="00933BEE"/>
    <w:rsid w:val="00936578"/>
    <w:rsid w:val="00961E32"/>
    <w:rsid w:val="00970FED"/>
    <w:rsid w:val="00974D1E"/>
    <w:rsid w:val="00976586"/>
    <w:rsid w:val="00981D22"/>
    <w:rsid w:val="00985B8E"/>
    <w:rsid w:val="009907D1"/>
    <w:rsid w:val="009A7C76"/>
    <w:rsid w:val="009B1389"/>
    <w:rsid w:val="009B408B"/>
    <w:rsid w:val="009E7603"/>
    <w:rsid w:val="009F0647"/>
    <w:rsid w:val="00A30C61"/>
    <w:rsid w:val="00A5247E"/>
    <w:rsid w:val="00A62A56"/>
    <w:rsid w:val="00A66CE4"/>
    <w:rsid w:val="00AD60C0"/>
    <w:rsid w:val="00AE24BA"/>
    <w:rsid w:val="00AF22E3"/>
    <w:rsid w:val="00B06828"/>
    <w:rsid w:val="00B30996"/>
    <w:rsid w:val="00B82D4B"/>
    <w:rsid w:val="00B82E80"/>
    <w:rsid w:val="00B93711"/>
    <w:rsid w:val="00B9395B"/>
    <w:rsid w:val="00BA5391"/>
    <w:rsid w:val="00BA7D91"/>
    <w:rsid w:val="00BC07E9"/>
    <w:rsid w:val="00BD4B13"/>
    <w:rsid w:val="00BE5BB6"/>
    <w:rsid w:val="00BE7575"/>
    <w:rsid w:val="00C013AC"/>
    <w:rsid w:val="00C15763"/>
    <w:rsid w:val="00C34555"/>
    <w:rsid w:val="00C613D4"/>
    <w:rsid w:val="00C77FF4"/>
    <w:rsid w:val="00C8173A"/>
    <w:rsid w:val="00CB050C"/>
    <w:rsid w:val="00CB3D36"/>
    <w:rsid w:val="00CC2F03"/>
    <w:rsid w:val="00CD0E31"/>
    <w:rsid w:val="00CD48D5"/>
    <w:rsid w:val="00CF3F02"/>
    <w:rsid w:val="00CF425F"/>
    <w:rsid w:val="00D019AF"/>
    <w:rsid w:val="00D0339E"/>
    <w:rsid w:val="00D15F02"/>
    <w:rsid w:val="00D438F7"/>
    <w:rsid w:val="00D44707"/>
    <w:rsid w:val="00D45067"/>
    <w:rsid w:val="00D52855"/>
    <w:rsid w:val="00D5609D"/>
    <w:rsid w:val="00D6175E"/>
    <w:rsid w:val="00D90518"/>
    <w:rsid w:val="00D910A7"/>
    <w:rsid w:val="00DC2091"/>
    <w:rsid w:val="00E36152"/>
    <w:rsid w:val="00E418AE"/>
    <w:rsid w:val="00E476BA"/>
    <w:rsid w:val="00E53BDD"/>
    <w:rsid w:val="00E5734E"/>
    <w:rsid w:val="00E807AD"/>
    <w:rsid w:val="00E86AC3"/>
    <w:rsid w:val="00E974A3"/>
    <w:rsid w:val="00EB5790"/>
    <w:rsid w:val="00ED7749"/>
    <w:rsid w:val="00EE2884"/>
    <w:rsid w:val="00EF5578"/>
    <w:rsid w:val="00F05C2E"/>
    <w:rsid w:val="00F1274C"/>
    <w:rsid w:val="00F345A5"/>
    <w:rsid w:val="00F55612"/>
    <w:rsid w:val="00F810E1"/>
    <w:rsid w:val="00F9068D"/>
    <w:rsid w:val="00F934F0"/>
    <w:rsid w:val="00FA6156"/>
    <w:rsid w:val="00FB4433"/>
    <w:rsid w:val="00FB7A4B"/>
    <w:rsid w:val="00FC7A8E"/>
    <w:rsid w:val="00FD3F5D"/>
    <w:rsid w:val="00FD6D4F"/>
    <w:rsid w:val="00FE0F87"/>
    <w:rsid w:val="00FF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8BB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0B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0B8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4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2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4B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772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2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2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72C8"/>
    <w:rPr>
      <w:rFonts w:ascii="Calibri" w:hAnsi="Calibri" w:cs="Calibri"/>
      <w:noProof/>
      <w:lang w:val="en-US"/>
    </w:rPr>
  </w:style>
  <w:style w:type="table" w:customStyle="1" w:styleId="GridTable2Accent3">
    <w:name w:val="Grid Table 2 Accent 3"/>
    <w:basedOn w:val="TableNormal"/>
    <w:uiPriority w:val="47"/>
    <w:rsid w:val="00FD6D4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D9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6A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0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350"/>
  </w:style>
  <w:style w:type="paragraph" w:styleId="Footer">
    <w:name w:val="footer"/>
    <w:basedOn w:val="Normal"/>
    <w:link w:val="FooterChar"/>
    <w:uiPriority w:val="99"/>
    <w:unhideWhenUsed/>
    <w:rsid w:val="00850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350"/>
  </w:style>
  <w:style w:type="paragraph" w:styleId="PlainText">
    <w:name w:val="Plain Text"/>
    <w:basedOn w:val="Normal"/>
    <w:link w:val="PlainTextChar"/>
    <w:uiPriority w:val="99"/>
    <w:unhideWhenUsed/>
    <w:rsid w:val="00B82D4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2D4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0B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0B8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4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2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4B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772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2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2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72C8"/>
    <w:rPr>
      <w:rFonts w:ascii="Calibri" w:hAnsi="Calibri" w:cs="Calibri"/>
      <w:noProof/>
      <w:lang w:val="en-US"/>
    </w:rPr>
  </w:style>
  <w:style w:type="table" w:customStyle="1" w:styleId="GridTable2Accent3">
    <w:name w:val="Grid Table 2 Accent 3"/>
    <w:basedOn w:val="TableNormal"/>
    <w:uiPriority w:val="47"/>
    <w:rsid w:val="00FD6D4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D9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6A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0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350"/>
  </w:style>
  <w:style w:type="paragraph" w:styleId="Footer">
    <w:name w:val="footer"/>
    <w:basedOn w:val="Normal"/>
    <w:link w:val="FooterChar"/>
    <w:uiPriority w:val="99"/>
    <w:unhideWhenUsed/>
    <w:rsid w:val="00850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350"/>
  </w:style>
  <w:style w:type="paragraph" w:styleId="PlainText">
    <w:name w:val="Plain Text"/>
    <w:basedOn w:val="Normal"/>
    <w:link w:val="PlainTextChar"/>
    <w:uiPriority w:val="99"/>
    <w:unhideWhenUsed/>
    <w:rsid w:val="00B82D4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2D4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8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74534-9CFA-4EEB-9E78-D1E3A0409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J. (HARTZ)</dc:creator>
  <cp:keywords/>
  <dc:description/>
  <cp:lastModifiedBy>R, Gokilan</cp:lastModifiedBy>
  <cp:revision>4</cp:revision>
  <dcterms:created xsi:type="dcterms:W3CDTF">2022-02-05T07:57:00Z</dcterms:created>
  <dcterms:modified xsi:type="dcterms:W3CDTF">2022-03-17T15:12:00Z</dcterms:modified>
</cp:coreProperties>
</file>